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D34AE" w14:textId="3F4229EC" w:rsidR="00E50E53" w:rsidRDefault="00B44550">
      <w:pPr>
        <w:rPr>
          <w:noProof/>
        </w:rPr>
      </w:pPr>
      <w:r>
        <w:rPr>
          <w:noProof/>
        </w:rPr>
        <w:drawing>
          <wp:inline distT="0" distB="0" distL="0" distR="0" wp14:anchorId="36EE99FE" wp14:editId="2B70C60A">
            <wp:extent cx="5613621" cy="3508513"/>
            <wp:effectExtent l="0" t="0" r="6350" b="0"/>
            <wp:docPr id="2112499937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938" cy="3513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9DF635" w14:textId="0103C6A1" w:rsidR="00FE08AD" w:rsidRPr="000D4BBE" w:rsidRDefault="00FE08AD" w:rsidP="00FE08AD">
      <w:pPr>
        <w:jc w:val="both"/>
        <w:rPr>
          <w:sz w:val="24"/>
          <w:szCs w:val="24"/>
        </w:rPr>
      </w:pPr>
      <w:r w:rsidRPr="000D4BBE">
        <w:rPr>
          <w:rFonts w:ascii="Times New Roman" w:hAnsi="Times New Roman" w:cs="Times New Roman"/>
          <w:b/>
          <w:sz w:val="24"/>
          <w:szCs w:val="24"/>
        </w:rPr>
        <w:t>Figure S1.</w:t>
      </w:r>
      <w:r w:rsidRPr="000D4BBE">
        <w:rPr>
          <w:rFonts w:ascii="Times New Roman" w:hAnsi="Times New Roman" w:cs="Times New Roman"/>
          <w:sz w:val="24"/>
          <w:szCs w:val="24"/>
        </w:rPr>
        <w:t xml:space="preserve"> </w:t>
      </w:r>
      <w:r w:rsidRPr="000D4BBE">
        <w:rPr>
          <w:rFonts w:ascii="Times New Roman" w:eastAsia="Times New Roman" w:hAnsi="Times New Roman" w:cs="Times New Roman"/>
          <w:color w:val="252525"/>
          <w:sz w:val="24"/>
          <w:szCs w:val="24"/>
          <w:highlight w:val="white"/>
        </w:rPr>
        <w:t xml:space="preserve">Female metaphase plates of the emu (DNO), the greater rhea (RAM), and the </w:t>
      </w:r>
      <w:proofErr w:type="spellStart"/>
      <w:r w:rsidRPr="000D4BBE">
        <w:rPr>
          <w:rFonts w:ascii="Times New Roman" w:eastAsia="Times New Roman" w:hAnsi="Times New Roman" w:cs="Times New Roman"/>
          <w:color w:val="252525"/>
          <w:sz w:val="24"/>
          <w:szCs w:val="24"/>
          <w:highlight w:val="white"/>
        </w:rPr>
        <w:t>tatuapa</w:t>
      </w:r>
      <w:proofErr w:type="spellEnd"/>
      <w:r w:rsidRPr="000D4BBE">
        <w:rPr>
          <w:rFonts w:ascii="Times New Roman" w:eastAsia="Times New Roman" w:hAnsi="Times New Roman" w:cs="Times New Roman"/>
          <w:color w:val="252525"/>
          <w:sz w:val="24"/>
          <w:szCs w:val="24"/>
          <w:highlight w:val="white"/>
        </w:rPr>
        <w:t xml:space="preserve"> tinamou (CTA) highlighting the distribution of C-positive heterochromatin. </w:t>
      </w:r>
      <w:r w:rsidR="00B44550">
        <w:rPr>
          <w:rFonts w:ascii="Times New Roman" w:eastAsia="Times New Roman" w:hAnsi="Times New Roman" w:cs="Times New Roman"/>
          <w:color w:val="252525"/>
          <w:sz w:val="24"/>
          <w:szCs w:val="24"/>
          <w:highlight w:val="white"/>
        </w:rPr>
        <w:t xml:space="preserve">The upper figures depict the </w:t>
      </w:r>
      <w:r w:rsidR="00B44550" w:rsidRPr="00B44550">
        <w:rPr>
          <w:rFonts w:ascii="Times New Roman" w:eastAsia="Times New Roman" w:hAnsi="Times New Roman" w:cs="Times New Roman"/>
          <w:color w:val="252525"/>
          <w:sz w:val="24"/>
          <w:szCs w:val="24"/>
          <w:highlight w:val="white"/>
        </w:rPr>
        <w:t xml:space="preserve">metaphases </w:t>
      </w:r>
      <w:r w:rsidR="00B44550" w:rsidRPr="00B44550">
        <w:rPr>
          <w:rFonts w:ascii="Times New Roman" w:eastAsia="Times New Roman" w:hAnsi="Times New Roman" w:cs="Times New Roman"/>
          <w:sz w:val="24"/>
          <w:szCs w:val="24"/>
        </w:rPr>
        <w:t xml:space="preserve">counterstained with propidium iodide while the lower ones were converted into </w:t>
      </w:r>
      <w:proofErr w:type="gramStart"/>
      <w:r w:rsidR="00B44550" w:rsidRPr="00B44550">
        <w:rPr>
          <w:rFonts w:ascii="Times New Roman" w:eastAsia="Times New Roman" w:hAnsi="Times New Roman" w:cs="Times New Roman"/>
          <w:sz w:val="24"/>
          <w:szCs w:val="24"/>
        </w:rPr>
        <w:t>gray-scale</w:t>
      </w:r>
      <w:proofErr w:type="gramEnd"/>
      <w:r w:rsidR="00B44550" w:rsidRPr="00B44550">
        <w:rPr>
          <w:rFonts w:ascii="Times New Roman" w:hAnsi="Times New Roman" w:cs="Times New Roman"/>
          <w:sz w:val="24"/>
          <w:szCs w:val="24"/>
        </w:rPr>
        <w:t xml:space="preserve"> in addition to </w:t>
      </w:r>
      <w:r w:rsidR="00B44550" w:rsidRPr="00B44550">
        <w:rPr>
          <w:rFonts w:ascii="Times New Roman" w:eastAsia="Times New Roman" w:hAnsi="Times New Roman" w:cs="Times New Roman"/>
          <w:sz w:val="24"/>
          <w:szCs w:val="24"/>
        </w:rPr>
        <w:t xml:space="preserve">brightness/contrast adjustments. </w:t>
      </w:r>
      <w:r w:rsidRPr="00B44550">
        <w:rPr>
          <w:rFonts w:ascii="Times New Roman" w:eastAsia="Times New Roman" w:hAnsi="Times New Roman" w:cs="Times New Roman"/>
          <w:color w:val="252525"/>
          <w:sz w:val="24"/>
          <w:szCs w:val="24"/>
          <w:highlight w:val="white"/>
        </w:rPr>
        <w:t>While the W chromosome was appropriately identified by a sequential</w:t>
      </w:r>
      <w:r w:rsidRPr="000D4BBE">
        <w:rPr>
          <w:rFonts w:ascii="Times New Roman" w:eastAsia="Times New Roman" w:hAnsi="Times New Roman" w:cs="Times New Roman"/>
          <w:color w:val="252525"/>
          <w:sz w:val="24"/>
          <w:szCs w:val="24"/>
          <w:highlight w:val="white"/>
        </w:rPr>
        <w:t xml:space="preserve"> hybridization with the microsatellite (GA)15, the Z chromosome could not be properly identified. Bar = 10 </w:t>
      </w:r>
      <w:proofErr w:type="spellStart"/>
      <w:r w:rsidRPr="000D4BBE">
        <w:rPr>
          <w:rFonts w:ascii="Times New Roman" w:eastAsia="Times New Roman" w:hAnsi="Times New Roman" w:cs="Times New Roman"/>
          <w:color w:val="252525"/>
          <w:sz w:val="24"/>
          <w:szCs w:val="24"/>
          <w:highlight w:val="white"/>
        </w:rPr>
        <w:t>μm</w:t>
      </w:r>
      <w:proofErr w:type="spellEnd"/>
      <w:r w:rsidR="00B44550">
        <w:rPr>
          <w:rFonts w:ascii="Times New Roman" w:eastAsia="Times New Roman" w:hAnsi="Times New Roman" w:cs="Times New Roman"/>
          <w:color w:val="252525"/>
          <w:sz w:val="24"/>
          <w:szCs w:val="24"/>
        </w:rPr>
        <w:t xml:space="preserve">. </w:t>
      </w:r>
    </w:p>
    <w:p w14:paraId="18F4643B" w14:textId="77777777" w:rsidR="00FE08AD" w:rsidRDefault="00FE08AD"/>
    <w:p w14:paraId="5D3AC3B6" w14:textId="77777777" w:rsidR="00E50E53" w:rsidRDefault="00000000">
      <w:r>
        <w:rPr>
          <w:noProof/>
        </w:rPr>
        <w:lastRenderedPageBreak/>
        <w:drawing>
          <wp:inline distT="0" distB="0" distL="0" distR="0" wp14:anchorId="13B2BD99" wp14:editId="3FFBD46E">
            <wp:extent cx="5096786" cy="4818490"/>
            <wp:effectExtent l="0" t="0" r="8890" b="127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97706" cy="48193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216A88C" w14:textId="312335AB" w:rsidR="00E50E53" w:rsidRDefault="00000000" w:rsidP="000D4BBE">
      <w:pPr>
        <w:jc w:val="both"/>
        <w:rPr>
          <w:rFonts w:ascii="Times New Roman" w:hAnsi="Times New Roman" w:cs="Times New Roman"/>
          <w:sz w:val="24"/>
          <w:szCs w:val="24"/>
        </w:rPr>
      </w:pPr>
      <w:r w:rsidRPr="000D4BBE">
        <w:rPr>
          <w:rFonts w:ascii="Times New Roman" w:hAnsi="Times New Roman" w:cs="Times New Roman"/>
          <w:b/>
          <w:sz w:val="24"/>
          <w:szCs w:val="24"/>
        </w:rPr>
        <w:t>Figure S</w:t>
      </w:r>
      <w:r w:rsidR="00FE08AD" w:rsidRPr="000D4BBE">
        <w:rPr>
          <w:rFonts w:ascii="Times New Roman" w:hAnsi="Times New Roman" w:cs="Times New Roman"/>
          <w:b/>
          <w:sz w:val="24"/>
          <w:szCs w:val="24"/>
        </w:rPr>
        <w:t>2</w:t>
      </w:r>
      <w:r w:rsidRPr="000D4BBE">
        <w:rPr>
          <w:rFonts w:ascii="Times New Roman" w:hAnsi="Times New Roman" w:cs="Times New Roman"/>
          <w:b/>
          <w:sz w:val="24"/>
          <w:szCs w:val="24"/>
        </w:rPr>
        <w:t>.</w:t>
      </w:r>
      <w:r w:rsidRPr="000D4BBE">
        <w:rPr>
          <w:rFonts w:ascii="Times New Roman" w:hAnsi="Times New Roman" w:cs="Times New Roman"/>
          <w:sz w:val="24"/>
          <w:szCs w:val="24"/>
        </w:rPr>
        <w:t xml:space="preserve"> Repeat landscapes illustrating the distribution and divergence of all </w:t>
      </w:r>
      <w:proofErr w:type="spellStart"/>
      <w:r w:rsidRPr="000D4BBE">
        <w:rPr>
          <w:rFonts w:ascii="Times New Roman" w:hAnsi="Times New Roman" w:cs="Times New Roman"/>
          <w:sz w:val="24"/>
          <w:szCs w:val="24"/>
        </w:rPr>
        <w:t>DnoSatDNA</w:t>
      </w:r>
      <w:proofErr w:type="spellEnd"/>
      <w:r w:rsidRPr="000D4BBE">
        <w:rPr>
          <w:rFonts w:ascii="Times New Roman" w:hAnsi="Times New Roman" w:cs="Times New Roman"/>
          <w:sz w:val="24"/>
          <w:szCs w:val="24"/>
        </w:rPr>
        <w:t xml:space="preserve"> families.</w:t>
      </w:r>
    </w:p>
    <w:p w14:paraId="1C7A18BB" w14:textId="77777777" w:rsidR="009038C0" w:rsidRPr="000D4BBE" w:rsidRDefault="009038C0" w:rsidP="000D4BB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A4CB4C3" w14:textId="13878162" w:rsidR="00E50E53" w:rsidRDefault="000D4BBE">
      <w:r>
        <w:rPr>
          <w:noProof/>
        </w:rPr>
        <w:drawing>
          <wp:inline distT="0" distB="0" distL="0" distR="0" wp14:anchorId="55AFEC95" wp14:editId="2D19AE2D">
            <wp:extent cx="5247861" cy="2124342"/>
            <wp:effectExtent l="0" t="0" r="0" b="9525"/>
            <wp:docPr id="1784916389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034" cy="2129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E2C37" w14:textId="1DF33FB8" w:rsidR="000D4BBE" w:rsidRDefault="000D4BBE" w:rsidP="000D4BBE">
      <w:pPr>
        <w:jc w:val="both"/>
        <w:rPr>
          <w:rFonts w:ascii="Times New Roman" w:hAnsi="Times New Roman" w:cs="Times New Roman"/>
          <w:sz w:val="24"/>
          <w:szCs w:val="24"/>
        </w:rPr>
      </w:pPr>
      <w:r w:rsidRPr="000D4BBE"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 w:rsidRPr="000D4BBE">
        <w:rPr>
          <w:rFonts w:ascii="Times New Roman" w:hAnsi="Times New Roman" w:cs="Times New Roman"/>
          <w:sz w:val="24"/>
          <w:szCs w:val="24"/>
        </w:rPr>
        <w:t xml:space="preserve"> Female </w:t>
      </w:r>
      <w:r>
        <w:rPr>
          <w:rFonts w:ascii="Times New Roman" w:hAnsi="Times New Roman" w:cs="Times New Roman"/>
          <w:sz w:val="24"/>
          <w:szCs w:val="24"/>
        </w:rPr>
        <w:t xml:space="preserve">and male </w:t>
      </w:r>
      <w:r w:rsidRPr="000D4BBE">
        <w:rPr>
          <w:rFonts w:ascii="Times New Roman" w:hAnsi="Times New Roman" w:cs="Times New Roman"/>
          <w:sz w:val="24"/>
          <w:szCs w:val="24"/>
        </w:rPr>
        <w:t>metaphase plates of the emu highlighting the chromosomal location of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0D4BBE">
        <w:rPr>
          <w:rFonts w:ascii="Times New Roman" w:hAnsi="Times New Roman" w:cs="Times New Roman"/>
          <w:sz w:val="24"/>
          <w:szCs w:val="24"/>
        </w:rPr>
        <w:t xml:space="preserve"> microsatellite </w:t>
      </w:r>
      <w:r>
        <w:rPr>
          <w:rFonts w:ascii="Times New Roman" w:hAnsi="Times New Roman" w:cs="Times New Roman"/>
          <w:sz w:val="24"/>
          <w:szCs w:val="24"/>
        </w:rPr>
        <w:t xml:space="preserve">(GA)n. </w:t>
      </w:r>
      <w:r w:rsidR="0079577C" w:rsidRPr="0079577C">
        <w:rPr>
          <w:rFonts w:ascii="Times New Roman" w:hAnsi="Times New Roman" w:cs="Times New Roman"/>
          <w:sz w:val="24"/>
          <w:szCs w:val="24"/>
        </w:rPr>
        <w:t>It should be noted that a single macrochromosome, found solely in females, exhibits a strong (GA)n signal in the pericentromeric region. Since there is no counterpart in males, we may therefore assume that it corresponds to the W chromosome</w:t>
      </w:r>
      <w:r w:rsidR="0079577C">
        <w:rPr>
          <w:rFonts w:ascii="Times New Roman" w:hAnsi="Times New Roman" w:cs="Times New Roman"/>
          <w:sz w:val="24"/>
          <w:szCs w:val="24"/>
        </w:rPr>
        <w:t xml:space="preserve"> (arrowed). </w:t>
      </w:r>
      <w:r w:rsidRPr="000D4BBE">
        <w:rPr>
          <w:rFonts w:ascii="Times New Roman" w:hAnsi="Times New Roman" w:cs="Times New Roman"/>
          <w:sz w:val="24"/>
          <w:szCs w:val="24"/>
        </w:rPr>
        <w:t xml:space="preserve">Bar = 10 </w:t>
      </w:r>
      <w:proofErr w:type="spellStart"/>
      <w:r w:rsidRPr="000D4BBE">
        <w:rPr>
          <w:rFonts w:ascii="Times New Roman" w:hAnsi="Times New Roman" w:cs="Times New Roman"/>
          <w:sz w:val="24"/>
          <w:szCs w:val="24"/>
        </w:rPr>
        <w:t>μm</w:t>
      </w:r>
      <w:proofErr w:type="spellEnd"/>
    </w:p>
    <w:p w14:paraId="4ADF54DB" w14:textId="77777777" w:rsidR="00E50E53" w:rsidRPr="0079577C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252525"/>
          <w:sz w:val="24"/>
          <w:szCs w:val="24"/>
          <w:highlight w:val="white"/>
        </w:rPr>
      </w:pPr>
      <w:r w:rsidRPr="0079577C">
        <w:rPr>
          <w:rFonts w:ascii="Times New Roman" w:eastAsia="Times New Roman" w:hAnsi="Times New Roman" w:cs="Times New Roman"/>
          <w:b/>
          <w:color w:val="252525"/>
          <w:sz w:val="24"/>
          <w:szCs w:val="24"/>
          <w:highlight w:val="white"/>
        </w:rPr>
        <w:lastRenderedPageBreak/>
        <w:t xml:space="preserve">Sup Table 1: </w:t>
      </w:r>
      <w:r w:rsidRPr="0079577C">
        <w:rPr>
          <w:rFonts w:ascii="Times New Roman" w:eastAsia="Times New Roman" w:hAnsi="Times New Roman" w:cs="Times New Roman"/>
          <w:color w:val="252525"/>
          <w:sz w:val="24"/>
          <w:szCs w:val="24"/>
          <w:highlight w:val="white"/>
        </w:rPr>
        <w:t xml:space="preserve">Main characteristics of the emu satDNAs. </w:t>
      </w:r>
    </w:p>
    <w:tbl>
      <w:tblPr>
        <w:tblStyle w:val="a"/>
        <w:tblW w:w="915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765"/>
        <w:gridCol w:w="1695"/>
        <w:gridCol w:w="1785"/>
        <w:gridCol w:w="1860"/>
        <w:gridCol w:w="1275"/>
      </w:tblGrid>
      <w:tr w:rsidR="00E50E53" w14:paraId="572670EE" w14:textId="77777777">
        <w:trPr>
          <w:trHeight w:val="510"/>
        </w:trPr>
        <w:tc>
          <w:tcPr>
            <w:tcW w:w="177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7370A" w14:textId="77777777" w:rsidR="00E50E53" w:rsidRDefault="00E50E53">
            <w:pPr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52525"/>
                <w:highlight w:val="white"/>
              </w:rPr>
            </w:pPr>
          </w:p>
          <w:p w14:paraId="1997608A" w14:textId="77777777" w:rsidR="00E50E53" w:rsidRDefault="00000000">
            <w:pPr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52525"/>
                <w:highlight w:val="white"/>
              </w:rPr>
              <w:t>satDNA family</w:t>
            </w:r>
          </w:p>
        </w:tc>
        <w:tc>
          <w:tcPr>
            <w:tcW w:w="76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5F42CE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52525"/>
                <w:highlight w:val="white"/>
              </w:rPr>
              <w:t>RUL</w:t>
            </w:r>
          </w:p>
        </w:tc>
        <w:tc>
          <w:tcPr>
            <w:tcW w:w="169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2CD46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52525"/>
                <w:highlight w:val="white"/>
              </w:rPr>
              <w:t>Abundance (M)</w:t>
            </w:r>
          </w:p>
        </w:tc>
        <w:tc>
          <w:tcPr>
            <w:tcW w:w="17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9DA9B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52525"/>
                <w:highlight w:val="white"/>
              </w:rPr>
              <w:t>Abundance (F)</w:t>
            </w:r>
          </w:p>
        </w:tc>
        <w:tc>
          <w:tcPr>
            <w:tcW w:w="186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A466E4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52525"/>
                <w:highlight w:val="white"/>
              </w:rPr>
              <w:t>Abundance (F/M)</w:t>
            </w:r>
          </w:p>
        </w:tc>
        <w:tc>
          <w:tcPr>
            <w:tcW w:w="127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0C18F6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52525"/>
                <w:highlight w:val="white"/>
              </w:rPr>
              <w:t>A+T (%)</w:t>
            </w:r>
          </w:p>
        </w:tc>
      </w:tr>
      <w:tr w:rsidR="00E50E53" w14:paraId="3408FD33" w14:textId="77777777">
        <w:trPr>
          <w:trHeight w:val="49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732F3" w14:textId="77777777" w:rsidR="00E50E53" w:rsidRDefault="00000000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DnoSat01-6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A81FA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6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9044E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2414195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06C574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297688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1D7EB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1.2330736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55436F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36.90%</w:t>
            </w:r>
          </w:p>
        </w:tc>
      </w:tr>
      <w:tr w:rsidR="00E50E53" w14:paraId="242D67B7" w14:textId="77777777">
        <w:trPr>
          <w:trHeight w:val="39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65B60" w14:textId="77777777" w:rsidR="00E50E53" w:rsidRDefault="00000000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DnoSat02-588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C6783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588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2BED2B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1485508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368FFF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1398797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3EE966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9416286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CDDFF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56.60%</w:t>
            </w:r>
          </w:p>
        </w:tc>
      </w:tr>
      <w:tr w:rsidR="00E50E53" w14:paraId="5388592C" w14:textId="77777777">
        <w:trPr>
          <w:trHeight w:val="52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0966B" w14:textId="77777777" w:rsidR="00E50E53" w:rsidRDefault="00000000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DnoSat03-4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776E4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4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8D195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276506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D2948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41614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257511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1.505008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08D2B6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41.50%</w:t>
            </w:r>
          </w:p>
        </w:tc>
      </w:tr>
      <w:tr w:rsidR="00E50E53" w14:paraId="44E2949E" w14:textId="77777777">
        <w:trPr>
          <w:trHeight w:val="52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1CAA5" w14:textId="77777777" w:rsidR="00E50E53" w:rsidRDefault="00000000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DnoSat04-3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57F7BA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3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787F6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348577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7F011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341928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816DDB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9809261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02E72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42.00%</w:t>
            </w:r>
          </w:p>
        </w:tc>
      </w:tr>
      <w:tr w:rsidR="00E50E53" w14:paraId="636ED5CF" w14:textId="77777777">
        <w:trPr>
          <w:trHeight w:val="52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C5CFF" w14:textId="77777777" w:rsidR="00E50E53" w:rsidRDefault="00000000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DnoSat05-16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38762F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16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AB0DC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345325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F9BD9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249437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0AA8F4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722326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0594D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40.70%</w:t>
            </w:r>
          </w:p>
        </w:tc>
      </w:tr>
      <w:tr w:rsidR="00E50E53" w14:paraId="53E97004" w14:textId="77777777">
        <w:trPr>
          <w:trHeight w:val="52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D4356" w14:textId="77777777" w:rsidR="00E50E53" w:rsidRDefault="00000000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DnoSat06-3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DD0B9D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3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369EA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254256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D314B7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199816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EA119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7858840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71625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35.50%</w:t>
            </w:r>
          </w:p>
        </w:tc>
      </w:tr>
      <w:tr w:rsidR="00E50E53" w14:paraId="46215F3D" w14:textId="77777777">
        <w:trPr>
          <w:trHeight w:val="51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B3CD8" w14:textId="77777777" w:rsidR="00E50E53" w:rsidRDefault="00000000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DnoSat07-246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9F9D2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246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1AE7A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90970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F5935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169627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E2CC1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1.8646392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77D489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52.00%</w:t>
            </w:r>
          </w:p>
        </w:tc>
      </w:tr>
      <w:tr w:rsidR="00E50E53" w14:paraId="46D43CBD" w14:textId="77777777">
        <w:trPr>
          <w:trHeight w:val="45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F8E57" w14:textId="77777777" w:rsidR="00E50E53" w:rsidRDefault="00000000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DnoSat08-95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457A7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95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737669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90598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284B1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113066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F95F60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1.2479968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CCE759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39.90%</w:t>
            </w:r>
          </w:p>
        </w:tc>
      </w:tr>
      <w:tr w:rsidR="00E50E53" w14:paraId="1B2D594F" w14:textId="77777777">
        <w:trPr>
          <w:trHeight w:val="49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2AFEB8" w14:textId="77777777" w:rsidR="00E50E53" w:rsidRDefault="00000000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DnoSat09-49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7AAD71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49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C7E4D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50383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616ED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840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A82D4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1.6675024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9B4E3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40.80%</w:t>
            </w:r>
          </w:p>
        </w:tc>
      </w:tr>
      <w:tr w:rsidR="00E50E53" w14:paraId="2B128F83" w14:textId="77777777">
        <w:trPr>
          <w:trHeight w:val="45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7F475" w14:textId="77777777" w:rsidR="00E50E53" w:rsidRDefault="00000000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DnoSat10-18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9EE4A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18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77927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8701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FB911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60028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B8A3C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6898400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52D718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39.20%</w:t>
            </w:r>
          </w:p>
        </w:tc>
      </w:tr>
      <w:tr w:rsidR="00E50E53" w14:paraId="78A318CD" w14:textId="77777777">
        <w:trPr>
          <w:trHeight w:val="48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84C44" w14:textId="77777777" w:rsidR="00E50E53" w:rsidRDefault="00000000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DnoSat11-49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327E9A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49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FD91A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2566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88E4A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45717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7908A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1.7815924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0C7F1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41.10%</w:t>
            </w:r>
          </w:p>
        </w:tc>
      </w:tr>
      <w:tr w:rsidR="00E50E53" w14:paraId="591AE47E" w14:textId="77777777">
        <w:trPr>
          <w:trHeight w:val="43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B6FC7" w14:textId="77777777" w:rsidR="00E50E53" w:rsidRDefault="00000000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DnoSat12-18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BF025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18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8A6E3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41868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73E96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3641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8DE88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8696709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DB94F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37.80%</w:t>
            </w:r>
          </w:p>
        </w:tc>
      </w:tr>
      <w:tr w:rsidR="00E50E53" w14:paraId="614340F5" w14:textId="77777777">
        <w:trPr>
          <w:trHeight w:val="40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C899D" w14:textId="77777777" w:rsidR="00E50E53" w:rsidRDefault="00000000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DnoSat13-252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8560E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252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0A210A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2542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26130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35939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773F24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1.4137845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DED3F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41.30%</w:t>
            </w:r>
          </w:p>
        </w:tc>
      </w:tr>
      <w:tr w:rsidR="00E50E53" w14:paraId="41752CB7" w14:textId="77777777">
        <w:trPr>
          <w:trHeight w:val="42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FE43F" w14:textId="77777777" w:rsidR="00E50E53" w:rsidRDefault="00000000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DnoSat14-9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43EA6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93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42039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46716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351434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34234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50581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7328065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C0EDF1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28.60%</w:t>
            </w:r>
          </w:p>
        </w:tc>
      </w:tr>
      <w:tr w:rsidR="00E50E53" w14:paraId="63BEB68A" w14:textId="77777777">
        <w:trPr>
          <w:trHeight w:val="49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412D1D" w14:textId="77777777" w:rsidR="00E50E53" w:rsidRDefault="00000000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DnoSat15-37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C9A10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37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F1A33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30462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CEDD2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27925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C5C37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9167224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2A9C66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42.30%</w:t>
            </w:r>
          </w:p>
        </w:tc>
      </w:tr>
      <w:tr w:rsidR="00E50E53" w14:paraId="1B961CF7" w14:textId="77777777">
        <w:trPr>
          <w:trHeight w:val="46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6DC2E5" w14:textId="77777777" w:rsidR="00E50E53" w:rsidRDefault="00000000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DnoSat16-62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AA135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62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75C2C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16323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47EFBC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23488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4BA91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1.4389572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361A27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39.70%</w:t>
            </w:r>
          </w:p>
        </w:tc>
      </w:tr>
      <w:tr w:rsidR="00E50E53" w14:paraId="359C40CD" w14:textId="77777777">
        <w:trPr>
          <w:trHeight w:val="45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1FE8E" w14:textId="77777777" w:rsidR="00E50E53" w:rsidRDefault="00000000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DnoSat17-17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F6AB9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17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E0C94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22111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56DA5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9C31A7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994949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299DEB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43.10%</w:t>
            </w:r>
          </w:p>
        </w:tc>
      </w:tr>
      <w:tr w:rsidR="00E50E53" w14:paraId="23876902" w14:textId="77777777">
        <w:trPr>
          <w:trHeight w:val="40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EB8D6" w14:textId="77777777" w:rsidR="00E50E53" w:rsidRDefault="00000000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DnoSat18-16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5C4B5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16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81ADC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9.59525E-0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B523A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20765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E288D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2.1641282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F68CE2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31.10%</w:t>
            </w:r>
          </w:p>
        </w:tc>
      </w:tr>
      <w:tr w:rsidR="00E50E53" w14:paraId="2A20A23D" w14:textId="77777777">
        <w:trPr>
          <w:trHeight w:val="52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44054" w14:textId="77777777" w:rsidR="00E50E53" w:rsidRDefault="00000000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DnoSat19-3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49EC0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3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3AE31F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38692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7FF04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1705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F25BB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440666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73247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44.40%</w:t>
            </w:r>
          </w:p>
        </w:tc>
      </w:tr>
      <w:tr w:rsidR="00E50E53" w14:paraId="0AA81573" w14:textId="77777777">
        <w:trPr>
          <w:trHeight w:val="49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FCCCD6" w14:textId="77777777" w:rsidR="00E50E53" w:rsidRDefault="00000000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DnoSat20-16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4AFCF1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16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6832B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54233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2C563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1695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B4CB9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3126478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B0768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45.60%</w:t>
            </w:r>
          </w:p>
        </w:tc>
      </w:tr>
      <w:tr w:rsidR="00E50E53" w14:paraId="551B774A" w14:textId="77777777">
        <w:trPr>
          <w:trHeight w:val="45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4B8922" w14:textId="77777777" w:rsidR="00E50E53" w:rsidRDefault="00000000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DnoSat21-24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8CB93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24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6815E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15350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DF17A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16608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5B899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1.0819648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7B946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44.20%</w:t>
            </w:r>
          </w:p>
        </w:tc>
      </w:tr>
      <w:tr w:rsidR="00E50E53" w14:paraId="6BD6D798" w14:textId="77777777">
        <w:trPr>
          <w:trHeight w:val="49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C28F4" w14:textId="77777777" w:rsidR="00E50E53" w:rsidRDefault="00000000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DnoSat22-17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BCEAA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17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B4282C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21678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606B7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15098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C4F15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6964659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29FBD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45.10%</w:t>
            </w:r>
          </w:p>
        </w:tc>
      </w:tr>
      <w:tr w:rsidR="00E50E53" w14:paraId="0CF0C741" w14:textId="77777777">
        <w:trPr>
          <w:trHeight w:val="324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9DC6E" w14:textId="77777777" w:rsidR="00E50E53" w:rsidRDefault="00000000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DnoSat23-16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A2553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16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E6D84A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12137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46188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1431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E5F4C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1.1791232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AA5A0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47.00%</w:t>
            </w:r>
          </w:p>
        </w:tc>
      </w:tr>
      <w:tr w:rsidR="00E50E53" w14:paraId="34CC48BF" w14:textId="77777777">
        <w:trPr>
          <w:trHeight w:val="540"/>
        </w:trPr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8B56D" w14:textId="77777777" w:rsidR="00E50E53" w:rsidRDefault="00000000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DnoSat24-67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4BB8A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67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B65AB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14483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7FE00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00014265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83EA2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0.9849607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7B7A0" w14:textId="77777777" w:rsidR="00E50E53" w:rsidRDefault="00000000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highlight w:val="white"/>
              </w:rPr>
              <w:t>36.70%</w:t>
            </w:r>
          </w:p>
        </w:tc>
      </w:tr>
    </w:tbl>
    <w:p w14:paraId="1CFF92E3" w14:textId="77777777" w:rsidR="00E50E53" w:rsidRDefault="00E50E53" w:rsidP="0079577C"/>
    <w:sectPr w:rsidR="00E50E53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0E53"/>
    <w:rsid w:val="000D4BBE"/>
    <w:rsid w:val="006B0B3A"/>
    <w:rsid w:val="0079577C"/>
    <w:rsid w:val="009038C0"/>
    <w:rsid w:val="00B44550"/>
    <w:rsid w:val="00E50E53"/>
    <w:rsid w:val="00FE0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7BD00C"/>
  <w15:docId w15:val="{2F2F74F0-0448-44A1-9B13-0247137E2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o">
    <w:name w:val="Revision"/>
    <w:hidden/>
    <w:uiPriority w:val="99"/>
    <w:semiHidden/>
    <w:rsid w:val="00FE08A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E0xC4VhTpLWCElxURg//c2ZyUng==">CgMxLjA4AHIhMXppNFZ0a0hmazJPdE9BT3MtWmJxWklCUkdMSFliUmN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05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celo B Cioffi</cp:lastModifiedBy>
  <cp:revision>7</cp:revision>
  <dcterms:created xsi:type="dcterms:W3CDTF">2024-03-01T18:28:00Z</dcterms:created>
  <dcterms:modified xsi:type="dcterms:W3CDTF">2024-03-21T09:35:00Z</dcterms:modified>
</cp:coreProperties>
</file>